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C93" w:rsidRDefault="00675C93" w:rsidP="00675C93">
      <w:pPr>
        <w:pStyle w:val="Default"/>
      </w:pPr>
    </w:p>
    <w:p w:rsidR="008972BD" w:rsidRPr="00415180" w:rsidRDefault="00675C93" w:rsidP="00675C93">
      <w:pPr>
        <w:rPr>
          <w:b/>
          <w:bCs/>
          <w:sz w:val="28"/>
          <w:szCs w:val="28"/>
        </w:rPr>
      </w:pPr>
      <w:r w:rsidRPr="00415180">
        <w:rPr>
          <w:sz w:val="28"/>
          <w:szCs w:val="28"/>
        </w:rPr>
        <w:t xml:space="preserve"> </w:t>
      </w:r>
      <w:r w:rsidRPr="00415180">
        <w:rPr>
          <w:b/>
          <w:bCs/>
          <w:sz w:val="28"/>
          <w:szCs w:val="28"/>
        </w:rPr>
        <w:t>Supplementary Material</w:t>
      </w:r>
    </w:p>
    <w:p w:rsidR="00675C93" w:rsidRPr="00415180" w:rsidRDefault="00675C93" w:rsidP="00675C93">
      <w:pPr>
        <w:rPr>
          <w:b/>
          <w:szCs w:val="24"/>
        </w:rPr>
      </w:pPr>
      <w:proofErr w:type="gramStart"/>
      <w:r w:rsidRPr="00415180">
        <w:rPr>
          <w:b/>
          <w:szCs w:val="24"/>
        </w:rPr>
        <w:t>Supplementary Table 1.</w:t>
      </w:r>
      <w:proofErr w:type="gramEnd"/>
      <w:r w:rsidRPr="00415180">
        <w:rPr>
          <w:b/>
          <w:szCs w:val="24"/>
        </w:rPr>
        <w:t xml:space="preserve"> International Classification of Disease (ICD) co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46"/>
      </w:tblGrid>
      <w:tr w:rsidR="00415180" w:rsidTr="00803BF5">
        <w:tc>
          <w:tcPr>
            <w:tcW w:w="8446" w:type="dxa"/>
          </w:tcPr>
          <w:p w:rsidR="00415180" w:rsidRDefault="00415180" w:rsidP="00675C93">
            <w:r w:rsidRPr="00415180">
              <w:t>Endometrial cancer, EC: ICD-10: C54.1</w:t>
            </w:r>
          </w:p>
        </w:tc>
      </w:tr>
      <w:tr w:rsidR="00415180" w:rsidTr="00474EFC">
        <w:tc>
          <w:tcPr>
            <w:tcW w:w="8446" w:type="dxa"/>
          </w:tcPr>
          <w:p w:rsidR="00415180" w:rsidRDefault="00415180" w:rsidP="00675C93">
            <w:r w:rsidRPr="00415180">
              <w:t>Uterine corpus cancer: ICD-9: 179; 182.0-1; 182.8; ICD-10-CM: C55</w:t>
            </w:r>
          </w:p>
        </w:tc>
      </w:tr>
      <w:tr w:rsidR="00415180" w:rsidTr="006533F8">
        <w:tc>
          <w:tcPr>
            <w:tcW w:w="8446" w:type="dxa"/>
          </w:tcPr>
          <w:p w:rsidR="00415180" w:rsidRDefault="00415180" w:rsidP="00675C93">
            <w:r w:rsidRPr="00415180">
              <w:t>Ovarian cancer, OC: ICD-9: 183.0-183.9; 236.2; ICD-10: C56, C56.1, C56.2, C56.9</w:t>
            </w:r>
          </w:p>
        </w:tc>
      </w:tr>
      <w:tr w:rsidR="00415180" w:rsidTr="006533F8">
        <w:tc>
          <w:tcPr>
            <w:tcW w:w="8446" w:type="dxa"/>
          </w:tcPr>
          <w:p w:rsidR="00415180" w:rsidRDefault="006D3B4C" w:rsidP="00415180">
            <w:r w:rsidRPr="006D3B4C">
              <w:t>Congenital hypothyroidism</w:t>
            </w:r>
            <w:r w:rsidR="00415180">
              <w:t>:</w:t>
            </w:r>
          </w:p>
          <w:p w:rsidR="00415180" w:rsidRPr="00415180" w:rsidRDefault="00415180" w:rsidP="004418BD">
            <w:r>
              <w:t>ICD-</w:t>
            </w:r>
            <w:r>
              <w:rPr>
                <w:rFonts w:hint="eastAsia"/>
              </w:rPr>
              <w:t>9</w:t>
            </w:r>
            <w:r>
              <w:t xml:space="preserve">: </w:t>
            </w:r>
            <w:r w:rsidR="006D3B4C" w:rsidRPr="006D3B4C">
              <w:t>243</w:t>
            </w:r>
            <w:r>
              <w:t>-244</w:t>
            </w:r>
            <w:r>
              <w:rPr>
                <w:rFonts w:hint="eastAsia"/>
              </w:rPr>
              <w:t>;</w:t>
            </w:r>
            <w:r>
              <w:t xml:space="preserve">  ICD-10: </w:t>
            </w:r>
            <w:r w:rsidR="004418BD" w:rsidRPr="004418BD">
              <w:t>E00-E89</w:t>
            </w:r>
            <w:r w:rsidR="00C87869">
              <w:rPr>
                <w:rFonts w:hint="eastAsia"/>
              </w:rPr>
              <w:t xml:space="preserve">; </w:t>
            </w:r>
            <w:r w:rsidR="00A30457" w:rsidRPr="00A30457">
              <w:t>Unspecified</w:t>
            </w:r>
            <w:r w:rsidR="00A30457" w:rsidRPr="00A30457">
              <w:rPr>
                <w:rFonts w:hint="eastAsia"/>
              </w:rPr>
              <w:t xml:space="preserve"> </w:t>
            </w:r>
            <w:r w:rsidR="00A30457">
              <w:rPr>
                <w:rFonts w:hint="eastAsia"/>
              </w:rPr>
              <w:t>a</w:t>
            </w:r>
            <w:r w:rsidR="00C87869">
              <w:rPr>
                <w:rFonts w:hint="eastAsia"/>
              </w:rPr>
              <w:t xml:space="preserve">cquired </w:t>
            </w:r>
            <w:r w:rsidR="00C87869" w:rsidRPr="00C87869">
              <w:t>hypothyroidism</w:t>
            </w:r>
            <w:r w:rsidR="00C87869">
              <w:rPr>
                <w:rFonts w:hint="eastAsia"/>
              </w:rPr>
              <w:t>:</w:t>
            </w:r>
            <w:r w:rsidR="00C87869">
              <w:t xml:space="preserve"> </w:t>
            </w:r>
            <w:r w:rsidR="00C87869" w:rsidRPr="00C87869">
              <w:t>ICD-9 244.</w:t>
            </w:r>
            <w:r w:rsidR="004418BD">
              <w:rPr>
                <w:rFonts w:hint="eastAsia"/>
              </w:rPr>
              <w:t>9</w:t>
            </w:r>
            <w:r w:rsidR="00A30457">
              <w:rPr>
                <w:rFonts w:hint="eastAsia"/>
              </w:rPr>
              <w:t>, E03.</w:t>
            </w:r>
            <w:r w:rsidR="004418BD">
              <w:rPr>
                <w:rFonts w:hint="eastAsia"/>
              </w:rPr>
              <w:t>9</w:t>
            </w:r>
          </w:p>
        </w:tc>
      </w:tr>
      <w:tr w:rsidR="00415180" w:rsidTr="006533F8">
        <w:tc>
          <w:tcPr>
            <w:tcW w:w="8446" w:type="dxa"/>
          </w:tcPr>
          <w:p w:rsidR="00415180" w:rsidRPr="00415180" w:rsidRDefault="00476272" w:rsidP="00476272">
            <w:r>
              <w:rPr>
                <w:rFonts w:hint="eastAsia"/>
              </w:rPr>
              <w:t xml:space="preserve">Hyperthyroidism:  </w:t>
            </w:r>
            <w:r>
              <w:t>ICD-</w:t>
            </w:r>
            <w:r>
              <w:rPr>
                <w:rFonts w:hint="eastAsia"/>
              </w:rPr>
              <w:t>9</w:t>
            </w:r>
            <w:r>
              <w:t>: 242.01-242. 9, ICD-10: E05-E05.9</w:t>
            </w:r>
            <w:r>
              <w:rPr>
                <w:rFonts w:hint="eastAsia"/>
              </w:rPr>
              <w:t>,</w:t>
            </w:r>
            <w:r>
              <w:t>ICD-10: E05.0B</w:t>
            </w:r>
          </w:p>
        </w:tc>
      </w:tr>
      <w:tr w:rsidR="00476272" w:rsidTr="006533F8">
        <w:tc>
          <w:tcPr>
            <w:tcW w:w="8446" w:type="dxa"/>
          </w:tcPr>
          <w:p w:rsidR="00476272" w:rsidRPr="00476272" w:rsidRDefault="00CB39BA" w:rsidP="00476272">
            <w:pPr>
              <w:rPr>
                <w:b/>
              </w:rPr>
            </w:pPr>
            <w:proofErr w:type="spellStart"/>
            <w:r w:rsidRPr="00CB39BA">
              <w:rPr>
                <w:b/>
              </w:rPr>
              <w:t>Charlson</w:t>
            </w:r>
            <w:proofErr w:type="spellEnd"/>
            <w:r w:rsidRPr="00CB39BA">
              <w:rPr>
                <w:b/>
              </w:rPr>
              <w:t xml:space="preserve"> Comorbidity Index</w:t>
            </w:r>
            <w:r>
              <w:rPr>
                <w:rFonts w:hint="eastAsia"/>
                <w:b/>
              </w:rPr>
              <w:t xml:space="preserve"> :</w:t>
            </w:r>
            <w:r w:rsidRPr="00CB39BA">
              <w:rPr>
                <w:b/>
              </w:rPr>
              <w:t xml:space="preserve"> </w:t>
            </w:r>
            <w:r w:rsidR="00476272" w:rsidRPr="00476272">
              <w:rPr>
                <w:b/>
              </w:rPr>
              <w:t>Co-morbidities</w:t>
            </w:r>
            <w:r w:rsidR="00476272" w:rsidRPr="00476272">
              <w:rPr>
                <w:rFonts w:hint="eastAsia"/>
                <w:b/>
              </w:rPr>
              <w:t>( risk factors)</w:t>
            </w:r>
          </w:p>
        </w:tc>
      </w:tr>
      <w:tr w:rsidR="00476272" w:rsidTr="006533F8">
        <w:tc>
          <w:tcPr>
            <w:tcW w:w="8446" w:type="dxa"/>
          </w:tcPr>
          <w:p w:rsidR="00CB39BA" w:rsidRPr="00AD7847" w:rsidRDefault="00CB39BA" w:rsidP="00476272">
            <w:pPr>
              <w:rPr>
                <w:b/>
              </w:rPr>
            </w:pPr>
            <w:r w:rsidRPr="00AD7847">
              <w:rPr>
                <w:rFonts w:hint="eastAsia"/>
                <w:b/>
              </w:rPr>
              <w:t xml:space="preserve">1 </w:t>
            </w:r>
            <w:r w:rsidR="002B5CFB" w:rsidRPr="00AD7847">
              <w:rPr>
                <w:rFonts w:hint="eastAsia"/>
                <w:b/>
              </w:rPr>
              <w:t>score</w:t>
            </w:r>
          </w:p>
          <w:p w:rsidR="00CB39BA" w:rsidRDefault="00CB39BA" w:rsidP="00CB39BA">
            <w:r>
              <w:t>Myocardial infarction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410; ICD-10: I21, I22, I23</w:t>
            </w:r>
          </w:p>
          <w:p w:rsidR="00CB39BA" w:rsidRDefault="00CB39BA" w:rsidP="00CB39BA">
            <w:r>
              <w:t>Congestive heart failur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427.09, 427.10, 427.11, 427.19, 428.99, 782.49; ICD-10: I50, I11.0, I13.0, I13.2</w:t>
            </w:r>
          </w:p>
          <w:p w:rsidR="00CB39BA" w:rsidRDefault="00CB39BA" w:rsidP="00CB39BA">
            <w:r>
              <w:t>Peripheral vascular diseas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440, 441, 442, 443, 444, 445; ICD-10: I70, I71, I72, I73, I74, I77</w:t>
            </w:r>
          </w:p>
          <w:p w:rsidR="00FA3C22" w:rsidRDefault="00FA3C22" w:rsidP="00CB39BA">
            <w:r>
              <w:rPr>
                <w:rFonts w:hint="eastAsia"/>
              </w:rPr>
              <w:t>Hypertension:</w:t>
            </w:r>
          </w:p>
          <w:p w:rsidR="00FA3C22" w:rsidRDefault="00FA3C22" w:rsidP="00CB39BA">
            <w:r w:rsidRPr="00FA3C22">
              <w:t xml:space="preserve">ICD-9: </w:t>
            </w:r>
            <w:r>
              <w:rPr>
                <w:rFonts w:hint="eastAsia"/>
              </w:rPr>
              <w:t>401.9; ICD-10:</w:t>
            </w:r>
            <w:r>
              <w:t xml:space="preserve"> </w:t>
            </w:r>
            <w:r w:rsidRPr="00FA3C22">
              <w:t>I10</w:t>
            </w:r>
          </w:p>
          <w:p w:rsidR="00CB39BA" w:rsidRDefault="00CB39BA" w:rsidP="00CB39BA">
            <w:r>
              <w:t>Cerebrovascular diseas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430-438; ICD-10: I60-I69, G45, G46</w:t>
            </w:r>
          </w:p>
          <w:p w:rsidR="00CB39BA" w:rsidRDefault="00CB39BA" w:rsidP="00CB39BA">
            <w:r>
              <w:t>Dementia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290.09-290.19, 293.09; ICD-10: F00-F03, F05.1, G30</w:t>
            </w:r>
          </w:p>
          <w:p w:rsidR="00CB39BA" w:rsidRDefault="00CB39BA" w:rsidP="00CB39BA">
            <w:r>
              <w:t>Chronic pulmonary diseas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490-493, 515-518, ICD-10: J40-J47, J60-J67, J68.4, J70.1, J70.3, J84.1, J92.0, J96.1, J98.2, J98.3</w:t>
            </w:r>
          </w:p>
          <w:p w:rsidR="00CB39BA" w:rsidRDefault="00CB39BA" w:rsidP="00CB39BA">
            <w:r>
              <w:t>Connective tissue diseas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712, 716, 734, 446, 135.99; ICD-10: M05, M06, M08, M09, M30, M31, M32, M33, M34, M35, M36, D86</w:t>
            </w:r>
          </w:p>
          <w:p w:rsidR="00CB39BA" w:rsidRDefault="00CB39BA" w:rsidP="00CB39BA">
            <w:r>
              <w:t>Ulcer diseas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530.91, 530.98, 531-534; ICD-10: K22.1, K25-K28</w:t>
            </w:r>
          </w:p>
          <w:p w:rsidR="00CB39BA" w:rsidRDefault="00CB39BA" w:rsidP="00CB39BA">
            <w:r>
              <w:t>Mild liver diseas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571, 573.01, 573.04; ICD-10: B18, K70.0-K70.3, K70.9, K71, K73, K74, K76.0</w:t>
            </w:r>
          </w:p>
          <w:p w:rsidR="00476272" w:rsidRDefault="00476272" w:rsidP="00476272">
            <w:r>
              <w:t>Diabetes types 1 and 2</w:t>
            </w:r>
          </w:p>
          <w:p w:rsidR="00476272" w:rsidRDefault="00476272" w:rsidP="00476272">
            <w:r>
              <w:t>ICD-</w:t>
            </w:r>
            <w:r w:rsidR="00CB39BA">
              <w:rPr>
                <w:rFonts w:hint="eastAsia"/>
              </w:rPr>
              <w:t>9</w:t>
            </w:r>
            <w:r>
              <w:t>: 249.00, 249.06, 249.07, 249.09, 250.00, 250.06, 250.07, 250.09; ICD-10: E10.0, E10.1, E10.9, E11.0, E11.1, E11.9</w:t>
            </w:r>
          </w:p>
          <w:p w:rsidR="00CB39BA" w:rsidRDefault="00CB39BA" w:rsidP="00CB39BA">
            <w:r w:rsidRPr="00CB39BA">
              <w:t>Dyslipidemia</w:t>
            </w:r>
            <w:r w:rsidR="00FA3C22">
              <w:rPr>
                <w:rFonts w:hint="eastAsia"/>
              </w:rPr>
              <w:t>:</w:t>
            </w:r>
          </w:p>
          <w:p w:rsidR="00CB39BA" w:rsidRDefault="00FA3C22" w:rsidP="00FA3C22">
            <w:r>
              <w:rPr>
                <w:rFonts w:hint="eastAsia"/>
              </w:rPr>
              <w:t>Ovarian dysfunction:ICD-10: E 28.0-28.9</w:t>
            </w:r>
          </w:p>
          <w:p w:rsidR="00FA3C22" w:rsidRPr="00476272" w:rsidRDefault="00FA3C22" w:rsidP="00FA3C22">
            <w:r>
              <w:rPr>
                <w:rFonts w:hint="eastAsia"/>
              </w:rPr>
              <w:t>I</w:t>
            </w:r>
            <w:r w:rsidRPr="00FA3C22">
              <w:t>nfertility</w:t>
            </w:r>
            <w:r>
              <w:rPr>
                <w:rFonts w:hint="eastAsia"/>
              </w:rPr>
              <w:t xml:space="preserve">: ICD-10: </w:t>
            </w:r>
            <w:r w:rsidRPr="00FA3C22">
              <w:t>N46.</w:t>
            </w:r>
            <w:r>
              <w:rPr>
                <w:rFonts w:hint="eastAsia"/>
              </w:rPr>
              <w:t>8-46.9 ; ICD-10: N97.0-97.9</w:t>
            </w:r>
          </w:p>
        </w:tc>
      </w:tr>
      <w:tr w:rsidR="00476272" w:rsidTr="006533F8">
        <w:tc>
          <w:tcPr>
            <w:tcW w:w="8446" w:type="dxa"/>
          </w:tcPr>
          <w:p w:rsidR="00CB39BA" w:rsidRPr="00AD7847" w:rsidRDefault="00CB39BA" w:rsidP="00476272">
            <w:pPr>
              <w:rPr>
                <w:b/>
              </w:rPr>
            </w:pPr>
            <w:r w:rsidRPr="00AD7847">
              <w:rPr>
                <w:rFonts w:hint="eastAsia"/>
                <w:b/>
              </w:rPr>
              <w:lastRenderedPageBreak/>
              <w:t xml:space="preserve">2 </w:t>
            </w:r>
            <w:r w:rsidR="00AD7847">
              <w:rPr>
                <w:rFonts w:hint="eastAsia"/>
                <w:b/>
              </w:rPr>
              <w:t>score</w:t>
            </w:r>
          </w:p>
          <w:p w:rsidR="00CB39BA" w:rsidRDefault="00CB39BA" w:rsidP="00CB39BA">
            <w:r>
              <w:t>Hemiplegia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344; ICD-10: G81, G82</w:t>
            </w:r>
          </w:p>
          <w:p w:rsidR="00CB39BA" w:rsidRDefault="00CB39BA" w:rsidP="00CB39BA">
            <w:r>
              <w:t>Moderate to severe renal diseas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403, 404, 580-583, 584, 590.09, 593.19, 753.10-753.19, 792; ICD-10: 12, I13, N00-N05, N07, N11, N14, N17-N19, Q61</w:t>
            </w:r>
          </w:p>
          <w:p w:rsidR="00CB39BA" w:rsidRDefault="00CB39BA" w:rsidP="00CB39BA">
            <w:r>
              <w:t>Diabetes with end-organ damage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249.01-249.05, 249.08, 250.01-250.05, 250.08; ICD-10: E10.2-E10.8, E11.2-E11.8</w:t>
            </w:r>
          </w:p>
          <w:p w:rsidR="007748DC" w:rsidRDefault="00CB39BA" w:rsidP="00CB39BA">
            <w:r w:rsidRPr="007748DC">
              <w:rPr>
                <w:color w:val="FF0000"/>
              </w:rPr>
              <w:t>Any tumor</w:t>
            </w:r>
            <w:r>
              <w:t xml:space="preserve"> ICD-</w:t>
            </w:r>
            <w:r>
              <w:rPr>
                <w:rFonts w:hint="eastAsia"/>
              </w:rPr>
              <w:t>9</w:t>
            </w:r>
            <w:r>
              <w:t>: 140-194; ICD-10: C75</w:t>
            </w:r>
            <w:r w:rsidR="007748DC">
              <w:rPr>
                <w:rFonts w:hint="eastAsia"/>
              </w:rPr>
              <w:t>-C75.9</w:t>
            </w:r>
            <w:r>
              <w:t xml:space="preserve"> </w:t>
            </w:r>
          </w:p>
          <w:p w:rsidR="00CB39BA" w:rsidRDefault="00CB39BA" w:rsidP="00CB39BA">
            <w:r>
              <w:t>Leukemia</w:t>
            </w:r>
          </w:p>
          <w:p w:rsidR="00CB39BA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204-207; ICD-10: C91-C95</w:t>
            </w:r>
          </w:p>
          <w:p w:rsidR="00CB39BA" w:rsidRDefault="00CB39BA" w:rsidP="00CB39BA">
            <w:r>
              <w:t>Lymphoma</w:t>
            </w:r>
          </w:p>
          <w:p w:rsidR="00476272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200-203, 275.59; ICD-10: C81-C85, C88, C90, C96</w:t>
            </w:r>
          </w:p>
          <w:p w:rsidR="00CB39BA" w:rsidRDefault="00CB39BA" w:rsidP="00CB39BA">
            <w:r>
              <w:rPr>
                <w:rFonts w:hint="eastAsia"/>
              </w:rPr>
              <w:t>Breast cancer:</w:t>
            </w:r>
            <w:r w:rsidRPr="00476272">
              <w:t xml:space="preserve"> </w:t>
            </w:r>
            <w:r w:rsidRPr="00CB39BA">
              <w:t>ICD-</w:t>
            </w:r>
            <w:r>
              <w:rPr>
                <w:rFonts w:hint="eastAsia"/>
              </w:rPr>
              <w:t>9</w:t>
            </w:r>
            <w:r w:rsidRPr="00CB39BA">
              <w:t>: 170, ICD-10: C50</w:t>
            </w:r>
          </w:p>
          <w:p w:rsidR="00CB39BA" w:rsidRDefault="00CB39BA" w:rsidP="00CB39BA">
            <w:r w:rsidRPr="00CB39BA">
              <w:t>Prostate cancer</w:t>
            </w:r>
            <w:r w:rsidR="00FB0C93">
              <w:rPr>
                <w:rFonts w:hint="eastAsia"/>
              </w:rPr>
              <w:t>:</w:t>
            </w:r>
            <w:r w:rsidR="00584F64" w:rsidRPr="00584F64">
              <w:t xml:space="preserve"> </w:t>
            </w:r>
            <w:r w:rsidR="00C75D38">
              <w:rPr>
                <w:rFonts w:hint="eastAsia"/>
              </w:rPr>
              <w:t xml:space="preserve">ICD-9: </w:t>
            </w:r>
            <w:r w:rsidR="00C75D38" w:rsidRPr="00C75D38">
              <w:t xml:space="preserve">185 </w:t>
            </w:r>
            <w:r w:rsidR="00C75D38">
              <w:rPr>
                <w:rFonts w:hint="eastAsia"/>
              </w:rPr>
              <w:t xml:space="preserve">, </w:t>
            </w:r>
            <w:r w:rsidR="00C75D38" w:rsidRPr="00C75D38">
              <w:t xml:space="preserve">233.4 </w:t>
            </w:r>
            <w:r w:rsidR="00C75D38">
              <w:rPr>
                <w:rFonts w:hint="eastAsia"/>
              </w:rPr>
              <w:t xml:space="preserve">, 222.2; </w:t>
            </w:r>
            <w:r w:rsidR="00584F64" w:rsidRPr="00584F64">
              <w:t>ICD-10-CM</w:t>
            </w:r>
            <w:r w:rsidR="00584F64">
              <w:rPr>
                <w:rFonts w:hint="eastAsia"/>
              </w:rPr>
              <w:t>: C61</w:t>
            </w:r>
          </w:p>
          <w:p w:rsidR="00FB0C93" w:rsidRDefault="00FB0C93" w:rsidP="00CB39BA">
            <w:r>
              <w:rPr>
                <w:rFonts w:hint="eastAsia"/>
              </w:rPr>
              <w:t>Bladder cancer:</w:t>
            </w:r>
            <w:r w:rsidR="00584F64">
              <w:rPr>
                <w:rFonts w:hint="eastAsia"/>
              </w:rPr>
              <w:t xml:space="preserve"> </w:t>
            </w:r>
            <w:r w:rsidR="005633B5">
              <w:rPr>
                <w:rFonts w:hint="eastAsia"/>
              </w:rPr>
              <w:t xml:space="preserve">ICD-9: </w:t>
            </w:r>
            <w:r w:rsidR="005633B5" w:rsidRPr="005633B5">
              <w:t>188.9</w:t>
            </w:r>
            <w:r w:rsidR="005633B5">
              <w:rPr>
                <w:rFonts w:hint="eastAsia"/>
              </w:rPr>
              <w:t>;</w:t>
            </w:r>
            <w:r w:rsidR="005633B5">
              <w:t xml:space="preserve"> </w:t>
            </w:r>
            <w:r w:rsidR="005633B5" w:rsidRPr="005633B5">
              <w:t>ICD-10-CM C67.9</w:t>
            </w:r>
          </w:p>
          <w:p w:rsidR="00FB0C93" w:rsidRDefault="00FB0C93" w:rsidP="00CB39BA">
            <w:r w:rsidRPr="00FB0C93">
              <w:t>Lung/ bronchus</w:t>
            </w:r>
            <w:r>
              <w:rPr>
                <w:rFonts w:hint="eastAsia"/>
              </w:rPr>
              <w:t>:</w:t>
            </w:r>
            <w:r w:rsidR="00C75D38" w:rsidRPr="00C75D38">
              <w:t xml:space="preserve"> </w:t>
            </w:r>
            <w:r w:rsidR="00C75D38">
              <w:rPr>
                <w:rFonts w:hint="eastAsia"/>
              </w:rPr>
              <w:t>ICD-9 :</w:t>
            </w:r>
            <w:r w:rsidR="00C75D38" w:rsidRPr="00C75D38">
              <w:t>162.9</w:t>
            </w:r>
          </w:p>
          <w:p w:rsidR="00FB0C93" w:rsidRDefault="005633B5" w:rsidP="00CB39BA">
            <w:r>
              <w:rPr>
                <w:rFonts w:hint="eastAsia"/>
              </w:rPr>
              <w:t>C</w:t>
            </w:r>
            <w:r w:rsidR="00FB0C93">
              <w:rPr>
                <w:rFonts w:hint="eastAsia"/>
              </w:rPr>
              <w:t>olo</w:t>
            </w:r>
            <w:r w:rsidR="005A1D88">
              <w:rPr>
                <w:rFonts w:hint="eastAsia"/>
              </w:rPr>
              <w:t>n</w:t>
            </w:r>
            <w:r w:rsidR="00FB0C93">
              <w:rPr>
                <w:rFonts w:hint="eastAsia"/>
              </w:rPr>
              <w:t>:</w:t>
            </w:r>
            <w:r>
              <w:t xml:space="preserve"> </w:t>
            </w:r>
            <w:r w:rsidRPr="005633B5">
              <w:t>ICD-9-CM</w:t>
            </w:r>
            <w:r w:rsidR="005A1D88">
              <w:rPr>
                <w:rFonts w:hint="eastAsia"/>
              </w:rPr>
              <w:t xml:space="preserve"> 153.9; </w:t>
            </w:r>
            <w:r w:rsidR="005A1D88" w:rsidRPr="005A1D88">
              <w:t>ICD-10-CM C18.9</w:t>
            </w:r>
          </w:p>
          <w:p w:rsidR="005A1D88" w:rsidRDefault="005A1D88" w:rsidP="00CB39BA">
            <w:r>
              <w:rPr>
                <w:rFonts w:hint="eastAsia"/>
              </w:rPr>
              <w:t>R</w:t>
            </w:r>
            <w:r>
              <w:t>e</w:t>
            </w:r>
            <w:r>
              <w:rPr>
                <w:rFonts w:hint="eastAsia"/>
              </w:rPr>
              <w:t xml:space="preserve">ctal: </w:t>
            </w:r>
            <w:r w:rsidRPr="005A1D88">
              <w:t>ICD-9-CM</w:t>
            </w:r>
            <w:r>
              <w:rPr>
                <w:rFonts w:hint="eastAsia"/>
              </w:rPr>
              <w:t xml:space="preserve"> </w:t>
            </w:r>
            <w:r w:rsidRPr="005A1D88">
              <w:t>154.0, 154.1 and 154.8</w:t>
            </w:r>
            <w:r>
              <w:rPr>
                <w:rFonts w:hint="eastAsia"/>
              </w:rPr>
              <w:t>; ICD-10 C20</w:t>
            </w:r>
          </w:p>
          <w:p w:rsidR="005A1D88" w:rsidRDefault="00FB0C93" w:rsidP="00CB39BA">
            <w:r w:rsidRPr="00FB0C93">
              <w:t>Pancreas</w:t>
            </w:r>
            <w:r w:rsidR="005A1D88">
              <w:rPr>
                <w:rFonts w:hint="eastAsia"/>
              </w:rPr>
              <w:t xml:space="preserve">: </w:t>
            </w:r>
            <w:r w:rsidR="005A1D88" w:rsidRPr="005A1D88">
              <w:t>ICD-9-CM 157.</w:t>
            </w:r>
            <w:r w:rsidR="005A1D88">
              <w:rPr>
                <w:rFonts w:hint="eastAsia"/>
              </w:rPr>
              <w:t>0-157.9</w:t>
            </w:r>
          </w:p>
          <w:p w:rsidR="00FB0C93" w:rsidRPr="00476272" w:rsidRDefault="00FB0C93" w:rsidP="005A1D88">
            <w:r w:rsidRPr="00FB0C93">
              <w:t>Kidney/Renal</w:t>
            </w:r>
            <w:r w:rsidR="005A1D88">
              <w:rPr>
                <w:rFonts w:hint="eastAsia"/>
              </w:rPr>
              <w:t xml:space="preserve">: </w:t>
            </w:r>
            <w:r w:rsidR="005A1D88" w:rsidRPr="005A1D88">
              <w:t>ICD-9-CM 189.0</w:t>
            </w:r>
            <w:r w:rsidR="005A1D88">
              <w:rPr>
                <w:rFonts w:hint="eastAsia"/>
              </w:rPr>
              <w:t>;</w:t>
            </w:r>
            <w:r w:rsidR="005A1D88">
              <w:t xml:space="preserve"> </w:t>
            </w:r>
            <w:r w:rsidR="005A1D88" w:rsidRPr="005A1D88">
              <w:t>ICD-</w:t>
            </w:r>
            <w:r w:rsidR="005A1D88">
              <w:rPr>
                <w:rFonts w:hint="eastAsia"/>
              </w:rPr>
              <w:t>10</w:t>
            </w:r>
            <w:r w:rsidR="005A1D88" w:rsidRPr="005A1D88">
              <w:t>-CM</w:t>
            </w:r>
            <w:r w:rsidR="005A1D88">
              <w:rPr>
                <w:rFonts w:hint="eastAsia"/>
              </w:rPr>
              <w:t xml:space="preserve"> </w:t>
            </w:r>
            <w:r w:rsidR="005A1D88" w:rsidRPr="005A1D88">
              <w:t>C64.9</w:t>
            </w:r>
          </w:p>
        </w:tc>
      </w:tr>
      <w:tr w:rsidR="00CB39BA" w:rsidTr="006533F8">
        <w:tc>
          <w:tcPr>
            <w:tcW w:w="8446" w:type="dxa"/>
          </w:tcPr>
          <w:p w:rsidR="00CB39BA" w:rsidRDefault="00CB39BA" w:rsidP="00CB39BA">
            <w:r>
              <w:t>Diabetes with end-organ damage</w:t>
            </w:r>
          </w:p>
          <w:p w:rsidR="00CB39BA" w:rsidRPr="00476272" w:rsidRDefault="00CB39BA" w:rsidP="00CB39BA">
            <w:r>
              <w:t>ICD-9: 249.01-249.05, 249.08, 250.01-250.05, 250.08; ICD-10: E10.2-E10.8, E11.2-E11.8</w:t>
            </w:r>
          </w:p>
        </w:tc>
      </w:tr>
      <w:tr w:rsidR="00CB39BA" w:rsidTr="006533F8">
        <w:tc>
          <w:tcPr>
            <w:tcW w:w="8446" w:type="dxa"/>
          </w:tcPr>
          <w:p w:rsidR="00CB39BA" w:rsidRPr="00AD7847" w:rsidRDefault="00CB39BA" w:rsidP="00AD7847">
            <w:pPr>
              <w:rPr>
                <w:b/>
              </w:rPr>
            </w:pPr>
            <w:r w:rsidRPr="00AD7847">
              <w:rPr>
                <w:rFonts w:hint="eastAsia"/>
                <w:b/>
              </w:rPr>
              <w:t xml:space="preserve">3 </w:t>
            </w:r>
            <w:r w:rsidR="00AD7847" w:rsidRPr="00AD7847">
              <w:rPr>
                <w:rFonts w:hint="eastAsia"/>
                <w:b/>
              </w:rPr>
              <w:t>score</w:t>
            </w:r>
          </w:p>
        </w:tc>
      </w:tr>
      <w:tr w:rsidR="00584F64" w:rsidTr="006533F8">
        <w:tc>
          <w:tcPr>
            <w:tcW w:w="8446" w:type="dxa"/>
          </w:tcPr>
          <w:p w:rsidR="00584F64" w:rsidRDefault="00584F64" w:rsidP="00584F64">
            <w:r>
              <w:t>Moderate to severe liver</w:t>
            </w:r>
            <w:r>
              <w:rPr>
                <w:rFonts w:hint="eastAsia"/>
              </w:rPr>
              <w:t xml:space="preserve"> disease</w:t>
            </w:r>
          </w:p>
          <w:p w:rsidR="00584F64" w:rsidRDefault="00584F64" w:rsidP="00584F64">
            <w:r>
              <w:t>ICD-</w:t>
            </w:r>
            <w:r>
              <w:rPr>
                <w:rFonts w:hint="eastAsia"/>
              </w:rPr>
              <w:t>9</w:t>
            </w:r>
            <w:r>
              <w:t>: 070.00, 070.02, 070.04, 070.06, 070.08, 573.00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 w:rsidRPr="00584F64">
              <w:t>456.00-456.09;</w:t>
            </w:r>
          </w:p>
          <w:p w:rsidR="00584F64" w:rsidRPr="00476272" w:rsidRDefault="00584F64" w:rsidP="00584F64">
            <w:r w:rsidRPr="00584F64">
              <w:t>ICD-10: B15.0, B16.0, B16.2, B19.0, K70.4, K72, K76.6, I85</w:t>
            </w:r>
          </w:p>
        </w:tc>
      </w:tr>
      <w:tr w:rsidR="00584F64" w:rsidTr="006533F8">
        <w:tc>
          <w:tcPr>
            <w:tcW w:w="8446" w:type="dxa"/>
          </w:tcPr>
          <w:p w:rsidR="00584F64" w:rsidRPr="00AD7847" w:rsidRDefault="00584F64" w:rsidP="00AD7847">
            <w:pPr>
              <w:rPr>
                <w:b/>
              </w:rPr>
            </w:pPr>
            <w:r w:rsidRPr="00AD7847">
              <w:rPr>
                <w:rFonts w:hint="eastAsia"/>
                <w:b/>
              </w:rPr>
              <w:t>6</w:t>
            </w:r>
            <w:r w:rsidR="00AD7847" w:rsidRPr="00AD7847">
              <w:rPr>
                <w:rFonts w:hint="eastAsia"/>
                <w:b/>
              </w:rPr>
              <w:t xml:space="preserve"> score</w:t>
            </w:r>
          </w:p>
        </w:tc>
      </w:tr>
      <w:tr w:rsidR="00584F64" w:rsidTr="006533F8">
        <w:tc>
          <w:tcPr>
            <w:tcW w:w="8446" w:type="dxa"/>
          </w:tcPr>
          <w:p w:rsidR="00584F64" w:rsidRDefault="00584F64" w:rsidP="00584F64">
            <w:r>
              <w:t>Metastatic solid tumor</w:t>
            </w:r>
          </w:p>
          <w:p w:rsidR="00584F64" w:rsidRDefault="00584F64" w:rsidP="00584F64">
            <w:r>
              <w:t>ICD-8: 195-198, 199; ICD-10: C76-C80</w:t>
            </w:r>
          </w:p>
          <w:p w:rsidR="00584F64" w:rsidRDefault="00584F64" w:rsidP="00584F64">
            <w:r>
              <w:t>AIDS</w:t>
            </w:r>
          </w:p>
          <w:p w:rsidR="00584F64" w:rsidRDefault="00584F64" w:rsidP="00584F64">
            <w:r>
              <w:t>ICD-8: 079.83; ICD-10: B21-B24</w:t>
            </w:r>
          </w:p>
        </w:tc>
      </w:tr>
      <w:tr w:rsidR="00476272" w:rsidTr="006533F8">
        <w:tc>
          <w:tcPr>
            <w:tcW w:w="8446" w:type="dxa"/>
          </w:tcPr>
          <w:p w:rsidR="00476272" w:rsidRPr="00476272" w:rsidRDefault="00476272" w:rsidP="00CB39BA">
            <w:r w:rsidRPr="00584F64">
              <w:rPr>
                <w:b/>
              </w:rPr>
              <w:t>Obesity</w:t>
            </w:r>
            <w:r w:rsidR="00CB39BA">
              <w:rPr>
                <w:rFonts w:hint="eastAsia"/>
              </w:rPr>
              <w:t xml:space="preserve">: </w:t>
            </w:r>
            <w:r w:rsidR="00CB39BA">
              <w:t>ICD-</w:t>
            </w:r>
            <w:r w:rsidR="00CB39BA">
              <w:rPr>
                <w:rFonts w:hint="eastAsia"/>
              </w:rPr>
              <w:t>9</w:t>
            </w:r>
            <w:r w:rsidR="00CB39BA">
              <w:t>: 277.99. ICD-10: E66.0-66.9</w:t>
            </w:r>
          </w:p>
        </w:tc>
      </w:tr>
      <w:tr w:rsidR="00CB39BA" w:rsidTr="006533F8">
        <w:tc>
          <w:tcPr>
            <w:tcW w:w="8446" w:type="dxa"/>
          </w:tcPr>
          <w:p w:rsidR="00CB39BA" w:rsidRPr="00584F64" w:rsidRDefault="00CB39BA" w:rsidP="00CB39BA">
            <w:pPr>
              <w:rPr>
                <w:b/>
              </w:rPr>
            </w:pPr>
            <w:r w:rsidRPr="00584F64">
              <w:rPr>
                <w:b/>
              </w:rPr>
              <w:t>Alcohol-related disease</w:t>
            </w:r>
          </w:p>
          <w:p w:rsidR="00CB39BA" w:rsidRPr="00476272" w:rsidRDefault="00CB39BA" w:rsidP="00CB39BA">
            <w:r>
              <w:t>ICD-</w:t>
            </w:r>
            <w:r>
              <w:rPr>
                <w:rFonts w:hint="eastAsia"/>
              </w:rPr>
              <w:t>9</w:t>
            </w:r>
            <w:r>
              <w:t>: 291.00–291.99,303.00–303.99, 571.09, 571.10, 577.10, E861, N979, N980; ICD-10: E24.4, E52.9A, F10.0, F10.1, F10.2–10.9, G31.2, G62.1,G72.1, I42.6, K29.2, K70, K85.2, K86.0, T50.0A, T51, R78, Z50.2, Z71.4, Z72.1.</w:t>
            </w:r>
          </w:p>
        </w:tc>
      </w:tr>
    </w:tbl>
    <w:p w:rsidR="00B61D6F" w:rsidRPr="00B61D6F" w:rsidRDefault="00B61D6F" w:rsidP="00415180">
      <w:bookmarkStart w:id="0" w:name="_GoBack"/>
      <w:bookmarkEnd w:id="0"/>
    </w:p>
    <w:sectPr w:rsidR="00B61D6F" w:rsidRPr="00B61D6F" w:rsidSect="00B737C8">
      <w:pgSz w:w="11906" w:h="16838"/>
      <w:pgMar w:top="1021" w:right="851" w:bottom="1077" w:left="85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D51" w:rsidRDefault="004C2D51" w:rsidP="00FA3C22">
      <w:r>
        <w:separator/>
      </w:r>
    </w:p>
  </w:endnote>
  <w:endnote w:type="continuationSeparator" w:id="0">
    <w:p w:rsidR="004C2D51" w:rsidRDefault="004C2D51" w:rsidP="00FA3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D51" w:rsidRDefault="004C2D51" w:rsidP="00FA3C22">
      <w:r>
        <w:separator/>
      </w:r>
    </w:p>
  </w:footnote>
  <w:footnote w:type="continuationSeparator" w:id="0">
    <w:p w:rsidR="004C2D51" w:rsidRDefault="004C2D51" w:rsidP="00FA3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C93"/>
    <w:rsid w:val="00026F28"/>
    <w:rsid w:val="00055F85"/>
    <w:rsid w:val="0011783B"/>
    <w:rsid w:val="001A31CA"/>
    <w:rsid w:val="002B013A"/>
    <w:rsid w:val="002B5CFB"/>
    <w:rsid w:val="002C7C1F"/>
    <w:rsid w:val="00331AFD"/>
    <w:rsid w:val="00337A7A"/>
    <w:rsid w:val="00401C48"/>
    <w:rsid w:val="00415180"/>
    <w:rsid w:val="004418BD"/>
    <w:rsid w:val="00476272"/>
    <w:rsid w:val="004C2D51"/>
    <w:rsid w:val="005421E6"/>
    <w:rsid w:val="005633B5"/>
    <w:rsid w:val="00584F64"/>
    <w:rsid w:val="005A1D88"/>
    <w:rsid w:val="00611875"/>
    <w:rsid w:val="00675C93"/>
    <w:rsid w:val="006D3B4C"/>
    <w:rsid w:val="007748DC"/>
    <w:rsid w:val="008972BD"/>
    <w:rsid w:val="008C1300"/>
    <w:rsid w:val="009A2CC0"/>
    <w:rsid w:val="009C252B"/>
    <w:rsid w:val="00A30457"/>
    <w:rsid w:val="00AD7847"/>
    <w:rsid w:val="00B61D6F"/>
    <w:rsid w:val="00B737C8"/>
    <w:rsid w:val="00B7405D"/>
    <w:rsid w:val="00C75D38"/>
    <w:rsid w:val="00C87869"/>
    <w:rsid w:val="00CB39BA"/>
    <w:rsid w:val="00E001FC"/>
    <w:rsid w:val="00FA3C22"/>
    <w:rsid w:val="00FB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75C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59"/>
    <w:rsid w:val="00415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3C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A3C2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A3C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A3C2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75C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59"/>
    <w:rsid w:val="00415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3C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A3C2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A3C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A3C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suser</dc:creator>
  <cp:lastModifiedBy>user</cp:lastModifiedBy>
  <cp:revision>2</cp:revision>
  <dcterms:created xsi:type="dcterms:W3CDTF">2023-04-11T14:35:00Z</dcterms:created>
  <dcterms:modified xsi:type="dcterms:W3CDTF">2023-04-11T14:35:00Z</dcterms:modified>
</cp:coreProperties>
</file>